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E9A" w:rsidRDefault="00782E9A"/>
    <w:p w:rsidR="000F0F74" w:rsidRDefault="000F0F74">
      <w:r>
        <w:t xml:space="preserve">Supplementary table </w:t>
      </w:r>
      <w:r w:rsidR="00FC2695">
        <w:t>7</w:t>
      </w:r>
      <w:bookmarkStart w:id="0" w:name="_GoBack"/>
      <w:bookmarkEnd w:id="0"/>
      <w:r>
        <w:t xml:space="preserve">. </w:t>
      </w:r>
      <w:r w:rsidRPr="003F00CB">
        <w:t xml:space="preserve">Differentially expressed </w:t>
      </w:r>
      <w:r w:rsidRPr="000F0F74">
        <w:t xml:space="preserve">metabolites </w:t>
      </w:r>
      <w:r w:rsidRPr="003F00CB">
        <w:t>corresponding to enrichment pathways</w:t>
      </w:r>
      <w:r>
        <w:t xml:space="preserve"> in </w:t>
      </w:r>
      <w:r w:rsidR="009170AB" w:rsidRPr="00146D46">
        <w:rPr>
          <w:sz w:val="20"/>
          <w:szCs w:val="20"/>
        </w:rPr>
        <w:t>metabolomic</w:t>
      </w:r>
      <w:r w:rsidRPr="001379E5">
        <w:t xml:space="preserve"> analysis</w:t>
      </w:r>
    </w:p>
    <w:p w:rsidR="009170AB" w:rsidRDefault="009170A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7"/>
        <w:gridCol w:w="2006"/>
        <w:gridCol w:w="4633"/>
      </w:tblGrid>
      <w:tr w:rsidR="009170AB" w:rsidTr="000A0848">
        <w:tc>
          <w:tcPr>
            <w:tcW w:w="1657" w:type="dxa"/>
          </w:tcPr>
          <w:p w:rsidR="009170AB" w:rsidRDefault="009170AB" w:rsidP="009170AB">
            <w:pPr>
              <w:rPr>
                <w:b/>
                <w:bCs/>
              </w:rPr>
            </w:pPr>
            <w:r>
              <w:rPr>
                <w:b/>
                <w:bCs/>
              </w:rPr>
              <w:t>Groups /</w:t>
            </w: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2006" w:type="dxa"/>
          </w:tcPr>
          <w:p w:rsidR="009170AB" w:rsidRDefault="009170AB" w:rsidP="009170AB">
            <w:r>
              <w:rPr>
                <w:b/>
                <w:bCs/>
              </w:rPr>
              <w:t>Pathway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rPr>
                <w:b/>
                <w:bCs/>
              </w:rPr>
              <w:t>Metbolites</w:t>
            </w:r>
          </w:p>
        </w:tc>
      </w:tr>
      <w:tr w:rsidR="009170AB" w:rsidTr="000A0848">
        <w:tc>
          <w:tcPr>
            <w:tcW w:w="1657" w:type="dxa"/>
          </w:tcPr>
          <w:p w:rsidR="009170AB" w:rsidRDefault="009170AB" w:rsidP="009170AB"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 xml:space="preserve"> vs. A, </w:t>
            </w:r>
            <w:r>
              <w:rPr>
                <w:sz w:val="20"/>
                <w:szCs w:val="20"/>
              </w:rPr>
              <w:t>N</w:t>
            </w:r>
            <w:r w:rsidRPr="00146D46">
              <w:rPr>
                <w:sz w:val="20"/>
                <w:szCs w:val="20"/>
              </w:rPr>
              <w:t>egative metabolites</w:t>
            </w:r>
          </w:p>
        </w:tc>
        <w:tc>
          <w:tcPr>
            <w:tcW w:w="2006" w:type="dxa"/>
          </w:tcPr>
          <w:p w:rsidR="009170AB" w:rsidRDefault="009170AB" w:rsidP="009170AB"/>
        </w:tc>
        <w:tc>
          <w:tcPr>
            <w:tcW w:w="4633" w:type="dxa"/>
          </w:tcPr>
          <w:p w:rsidR="009170AB" w:rsidRDefault="009170AB" w:rsidP="009170AB"/>
        </w:tc>
      </w:tr>
      <w:tr w:rsidR="009170AB" w:rsidTr="000A0848">
        <w:tc>
          <w:tcPr>
            <w:tcW w:w="1657" w:type="dxa"/>
          </w:tcPr>
          <w:p w:rsidR="009170AB" w:rsidRDefault="009170AB" w:rsidP="009A2DA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alpha-Linolenic acid metabolism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Traumatic acid</w:t>
            </w:r>
          </w:p>
        </w:tc>
      </w:tr>
      <w:tr w:rsidR="009170AB" w:rsidTr="000A0848">
        <w:tc>
          <w:tcPr>
            <w:tcW w:w="1657" w:type="dxa"/>
          </w:tcPr>
          <w:p w:rsidR="009170AB" w:rsidRDefault="009170AB" w:rsidP="009A2DA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Tyrosine metabolism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3,4-dihydroxyphenyl glycol</w:t>
            </w:r>
          </w:p>
        </w:tc>
      </w:tr>
      <w:tr w:rsidR="009170AB" w:rsidTr="000A0848">
        <w:tc>
          <w:tcPr>
            <w:tcW w:w="1657" w:type="dxa"/>
          </w:tcPr>
          <w:p w:rsidR="009170AB" w:rsidRDefault="009170AB" w:rsidP="009A2DA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06" w:type="dxa"/>
          </w:tcPr>
          <w:p w:rsidR="009170AB" w:rsidRDefault="009170AB" w:rsidP="009170AB">
            <w:r>
              <w:t xml:space="preserve">Drug metabolism </w:t>
            </w:r>
            <w:r w:rsidRPr="009170AB">
              <w:t>- cytochrome P450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2-hydroxyfelbamate</w:t>
            </w:r>
          </w:p>
        </w:tc>
      </w:tr>
      <w:tr w:rsidR="009170AB" w:rsidTr="000A0848">
        <w:tc>
          <w:tcPr>
            <w:tcW w:w="1657" w:type="dxa"/>
          </w:tcPr>
          <w:p w:rsidR="009170AB" w:rsidRDefault="009170AB" w:rsidP="009170AB"/>
        </w:tc>
        <w:tc>
          <w:tcPr>
            <w:tcW w:w="2006" w:type="dxa"/>
          </w:tcPr>
          <w:p w:rsidR="009170AB" w:rsidRDefault="009170AB" w:rsidP="009170AB"/>
        </w:tc>
        <w:tc>
          <w:tcPr>
            <w:tcW w:w="4633" w:type="dxa"/>
          </w:tcPr>
          <w:p w:rsidR="009170AB" w:rsidRDefault="009170AB" w:rsidP="009170AB"/>
        </w:tc>
      </w:tr>
      <w:tr w:rsidR="009170AB" w:rsidTr="000A0848">
        <w:tc>
          <w:tcPr>
            <w:tcW w:w="1657" w:type="dxa"/>
          </w:tcPr>
          <w:p w:rsidR="009170AB" w:rsidRDefault="009170AB" w:rsidP="009170AB"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 xml:space="preserve"> vs. A, </w:t>
            </w:r>
            <w:r>
              <w:rPr>
                <w:sz w:val="20"/>
                <w:szCs w:val="20"/>
              </w:rPr>
              <w:t>Positive</w:t>
            </w:r>
            <w:r w:rsidRPr="00146D46">
              <w:rPr>
                <w:sz w:val="20"/>
                <w:szCs w:val="20"/>
              </w:rPr>
              <w:t xml:space="preserve"> metabolites</w:t>
            </w:r>
          </w:p>
        </w:tc>
        <w:tc>
          <w:tcPr>
            <w:tcW w:w="2006" w:type="dxa"/>
          </w:tcPr>
          <w:p w:rsidR="009170AB" w:rsidRDefault="009170AB" w:rsidP="009170AB"/>
        </w:tc>
        <w:tc>
          <w:tcPr>
            <w:tcW w:w="4633" w:type="dxa"/>
          </w:tcPr>
          <w:p w:rsidR="009170AB" w:rsidRDefault="009170AB" w:rsidP="009170AB"/>
        </w:tc>
      </w:tr>
      <w:tr w:rsidR="009170AB" w:rsidTr="000A0848">
        <w:tc>
          <w:tcPr>
            <w:tcW w:w="1657" w:type="dxa"/>
          </w:tcPr>
          <w:p w:rsidR="009170AB" w:rsidRPr="000A0848" w:rsidRDefault="000A0848" w:rsidP="009A2DA9">
            <w:pPr>
              <w:jc w:val="center"/>
              <w:rPr>
                <w:bCs/>
              </w:rPr>
            </w:pPr>
            <w:r w:rsidRPr="000A0848">
              <w:rPr>
                <w:rFonts w:hint="eastAsia"/>
                <w:bCs/>
              </w:rPr>
              <w:t>1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PPAR signaling pathway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Leukotriene b4</w:t>
            </w:r>
          </w:p>
        </w:tc>
      </w:tr>
      <w:tr w:rsidR="009170AB" w:rsidTr="000A0848">
        <w:tc>
          <w:tcPr>
            <w:tcW w:w="1657" w:type="dxa"/>
          </w:tcPr>
          <w:p w:rsidR="009170AB" w:rsidRPr="000A0848" w:rsidRDefault="000A0848" w:rsidP="009A2DA9">
            <w:pPr>
              <w:jc w:val="center"/>
              <w:rPr>
                <w:bCs/>
              </w:rPr>
            </w:pPr>
            <w:r w:rsidRPr="000A0848">
              <w:rPr>
                <w:rFonts w:hint="eastAsia"/>
                <w:bCs/>
              </w:rPr>
              <w:t>2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D-Arginine and D-ornithine metabolism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D-ornithine</w:t>
            </w:r>
          </w:p>
        </w:tc>
      </w:tr>
      <w:tr w:rsidR="009170AB" w:rsidTr="000A0848">
        <w:tc>
          <w:tcPr>
            <w:tcW w:w="1657" w:type="dxa"/>
          </w:tcPr>
          <w:p w:rsidR="009170AB" w:rsidRPr="000A0848" w:rsidRDefault="000A0848" w:rsidP="009A2DA9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3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Insulin resistance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O-acetylcarnitine</w:t>
            </w:r>
          </w:p>
        </w:tc>
      </w:tr>
      <w:tr w:rsidR="009170AB" w:rsidTr="000A0848">
        <w:tc>
          <w:tcPr>
            <w:tcW w:w="1657" w:type="dxa"/>
          </w:tcPr>
          <w:p w:rsidR="009170AB" w:rsidRPr="000A0848" w:rsidRDefault="000A0848" w:rsidP="009A2DA9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4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Caffeine metabolism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Caffeine</w:t>
            </w:r>
          </w:p>
        </w:tc>
      </w:tr>
      <w:tr w:rsidR="009170AB" w:rsidTr="000A0848">
        <w:tc>
          <w:tcPr>
            <w:tcW w:w="1657" w:type="dxa"/>
          </w:tcPr>
          <w:p w:rsidR="009170AB" w:rsidRPr="000A0848" w:rsidRDefault="000A0848" w:rsidP="009A2DA9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5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Inflammatory mediator regulation of TRP channels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Leukotriene b4</w:t>
            </w:r>
          </w:p>
        </w:tc>
      </w:tr>
      <w:tr w:rsidR="009170AB" w:rsidTr="000A0848">
        <w:tc>
          <w:tcPr>
            <w:tcW w:w="1657" w:type="dxa"/>
          </w:tcPr>
          <w:p w:rsidR="009170AB" w:rsidRPr="000A0848" w:rsidRDefault="000A0848" w:rsidP="009A2DA9">
            <w:pPr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6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Serotonergic synapse</w:t>
            </w:r>
          </w:p>
        </w:tc>
        <w:tc>
          <w:tcPr>
            <w:tcW w:w="4633" w:type="dxa"/>
          </w:tcPr>
          <w:p w:rsidR="009170AB" w:rsidRDefault="009170AB" w:rsidP="009170AB">
            <w:r w:rsidRPr="009170AB">
              <w:t>Leukotriene b4</w:t>
            </w:r>
          </w:p>
        </w:tc>
      </w:tr>
      <w:tr w:rsidR="009170AB" w:rsidTr="000A0848">
        <w:tc>
          <w:tcPr>
            <w:tcW w:w="1657" w:type="dxa"/>
          </w:tcPr>
          <w:p w:rsidR="009170AB" w:rsidRDefault="009170AB" w:rsidP="009170AB"/>
        </w:tc>
        <w:tc>
          <w:tcPr>
            <w:tcW w:w="2006" w:type="dxa"/>
          </w:tcPr>
          <w:p w:rsidR="009170AB" w:rsidRDefault="009170AB" w:rsidP="009170AB"/>
        </w:tc>
        <w:tc>
          <w:tcPr>
            <w:tcW w:w="4633" w:type="dxa"/>
          </w:tcPr>
          <w:p w:rsidR="009170AB" w:rsidRDefault="009170AB" w:rsidP="009170AB"/>
        </w:tc>
      </w:tr>
      <w:tr w:rsidR="009170AB" w:rsidTr="000A0848">
        <w:tc>
          <w:tcPr>
            <w:tcW w:w="1657" w:type="dxa"/>
          </w:tcPr>
          <w:p w:rsidR="009170AB" w:rsidRDefault="009170AB" w:rsidP="009170AB">
            <w:r w:rsidRPr="00421390">
              <w:rPr>
                <w:rFonts w:hint="eastAsia"/>
                <w:b/>
              </w:rPr>
              <w:t>D</w:t>
            </w:r>
            <w:r w:rsidRPr="00421390">
              <w:rPr>
                <w:b/>
              </w:rPr>
              <w:t xml:space="preserve"> vs. C</w:t>
            </w:r>
            <w:r>
              <w:rPr>
                <w:b/>
              </w:rPr>
              <w:t xml:space="preserve"> </w:t>
            </w:r>
            <w:r>
              <w:rPr>
                <w:sz w:val="20"/>
                <w:szCs w:val="20"/>
              </w:rPr>
              <w:t>N</w:t>
            </w:r>
            <w:r w:rsidRPr="00146D46">
              <w:rPr>
                <w:sz w:val="20"/>
                <w:szCs w:val="20"/>
              </w:rPr>
              <w:t>egative metabolites</w:t>
            </w:r>
          </w:p>
        </w:tc>
        <w:tc>
          <w:tcPr>
            <w:tcW w:w="2006" w:type="dxa"/>
          </w:tcPr>
          <w:p w:rsidR="009170AB" w:rsidRDefault="009170AB" w:rsidP="009170AB"/>
        </w:tc>
        <w:tc>
          <w:tcPr>
            <w:tcW w:w="4633" w:type="dxa"/>
          </w:tcPr>
          <w:p w:rsidR="009170AB" w:rsidRDefault="009170AB" w:rsidP="009170AB"/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06" w:type="dxa"/>
          </w:tcPr>
          <w:p w:rsidR="009170AB" w:rsidRDefault="009170AB" w:rsidP="009170AB">
            <w:r w:rsidRPr="009170AB">
              <w:t>Primary bile acid biosynthesis</w:t>
            </w:r>
          </w:p>
        </w:tc>
        <w:tc>
          <w:tcPr>
            <w:tcW w:w="4633" w:type="dxa"/>
          </w:tcPr>
          <w:p w:rsidR="00435C77" w:rsidRDefault="009170AB" w:rsidP="009170AB">
            <w:r w:rsidRPr="009170AB">
              <w:t>Glycocholic acid</w:t>
            </w:r>
          </w:p>
          <w:p w:rsidR="009170AB" w:rsidRDefault="009170AB" w:rsidP="009170AB">
            <w:r w:rsidRPr="009170AB">
              <w:t>Cholic acid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Bile secretion</w:t>
            </w:r>
          </w:p>
        </w:tc>
        <w:tc>
          <w:tcPr>
            <w:tcW w:w="4633" w:type="dxa"/>
          </w:tcPr>
          <w:p w:rsidR="00435C77" w:rsidRDefault="00435C77" w:rsidP="00435C77">
            <w:r w:rsidRPr="00435C77">
              <w:t>Glycocholic acid</w:t>
            </w:r>
          </w:p>
          <w:p w:rsidR="009170AB" w:rsidRDefault="00435C77" w:rsidP="00435C77">
            <w:r w:rsidRPr="00435C77">
              <w:t>Cholic acid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Cholesterol metabolism</w:t>
            </w:r>
          </w:p>
        </w:tc>
        <w:tc>
          <w:tcPr>
            <w:tcW w:w="4633" w:type="dxa"/>
          </w:tcPr>
          <w:p w:rsidR="009170AB" w:rsidRDefault="00435C77" w:rsidP="009170AB">
            <w:r w:rsidRPr="00435C77">
              <w:t>Glycocholic acid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Metabolic pathways</w:t>
            </w:r>
          </w:p>
        </w:tc>
        <w:tc>
          <w:tcPr>
            <w:tcW w:w="4633" w:type="dxa"/>
          </w:tcPr>
          <w:p w:rsidR="00435C77" w:rsidRDefault="00435C77" w:rsidP="00435C77">
            <w:r w:rsidRPr="00435C77">
              <w:t>Sucrose</w:t>
            </w:r>
          </w:p>
          <w:p w:rsidR="00435C77" w:rsidRDefault="00435C77" w:rsidP="00435C77">
            <w:r w:rsidRPr="00435C77">
              <w:t>Homovanillic acid</w:t>
            </w:r>
          </w:p>
          <w:p w:rsidR="00435C77" w:rsidRDefault="00435C77" w:rsidP="00435C77">
            <w:r w:rsidRPr="00435C77">
              <w:t>Glycocholic acid</w:t>
            </w:r>
          </w:p>
          <w:p w:rsidR="00435C77" w:rsidRDefault="00435C77" w:rsidP="00435C77">
            <w:r w:rsidRPr="00435C77">
              <w:t>Cholic acid</w:t>
            </w:r>
          </w:p>
          <w:p w:rsidR="009170AB" w:rsidRDefault="00435C77" w:rsidP="00435C77">
            <w:r w:rsidRPr="00435C77">
              <w:t>Boldione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Dopaminergic synapse</w:t>
            </w:r>
          </w:p>
        </w:tc>
        <w:tc>
          <w:tcPr>
            <w:tcW w:w="4633" w:type="dxa"/>
          </w:tcPr>
          <w:p w:rsidR="009170AB" w:rsidRDefault="00435C77" w:rsidP="009170AB">
            <w:r w:rsidRPr="00435C77">
              <w:t>Homovanillic acid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Carbohydrate digestion and absorption</w:t>
            </w:r>
          </w:p>
        </w:tc>
        <w:tc>
          <w:tcPr>
            <w:tcW w:w="4633" w:type="dxa"/>
          </w:tcPr>
          <w:p w:rsidR="009170AB" w:rsidRDefault="00435C77" w:rsidP="009170AB">
            <w:r w:rsidRPr="00435C77">
              <w:t>Sucrose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lastRenderedPageBreak/>
              <w:t>7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Taste transduction</w:t>
            </w:r>
          </w:p>
        </w:tc>
        <w:tc>
          <w:tcPr>
            <w:tcW w:w="4633" w:type="dxa"/>
          </w:tcPr>
          <w:p w:rsidR="009170AB" w:rsidRDefault="00435C77" w:rsidP="009170AB">
            <w:r w:rsidRPr="00435C77">
              <w:t>Sucrose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006" w:type="dxa"/>
          </w:tcPr>
          <w:p w:rsidR="009170AB" w:rsidRDefault="00435C77" w:rsidP="009170AB">
            <w:r w:rsidRPr="00435C77">
              <w:t>Starch and sucrose metabolism</w:t>
            </w:r>
          </w:p>
        </w:tc>
        <w:tc>
          <w:tcPr>
            <w:tcW w:w="4633" w:type="dxa"/>
          </w:tcPr>
          <w:p w:rsidR="009170AB" w:rsidRDefault="00435C77" w:rsidP="009170AB">
            <w:r w:rsidRPr="00435C77">
              <w:t>Sucrose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06" w:type="dxa"/>
          </w:tcPr>
          <w:p w:rsidR="009170AB" w:rsidRDefault="00B74156" w:rsidP="009170AB">
            <w:r w:rsidRPr="00B74156">
              <w:t>alpha-Linolenic acid metabolism</w:t>
            </w:r>
          </w:p>
        </w:tc>
        <w:tc>
          <w:tcPr>
            <w:tcW w:w="4633" w:type="dxa"/>
          </w:tcPr>
          <w:p w:rsidR="009170AB" w:rsidRDefault="00B74156" w:rsidP="009170AB">
            <w:r w:rsidRPr="00B74156">
              <w:t>Traumatic acid</w:t>
            </w:r>
          </w:p>
        </w:tc>
      </w:tr>
      <w:tr w:rsidR="009170AB" w:rsidTr="000A0848">
        <w:tc>
          <w:tcPr>
            <w:tcW w:w="1657" w:type="dxa"/>
          </w:tcPr>
          <w:p w:rsidR="009170AB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06" w:type="dxa"/>
          </w:tcPr>
          <w:p w:rsidR="009170AB" w:rsidRDefault="00B74156" w:rsidP="009170AB">
            <w:r w:rsidRPr="00B74156">
              <w:t>Galactose metabolism</w:t>
            </w:r>
          </w:p>
        </w:tc>
        <w:tc>
          <w:tcPr>
            <w:tcW w:w="4633" w:type="dxa"/>
          </w:tcPr>
          <w:p w:rsidR="009170AB" w:rsidRDefault="00B74156" w:rsidP="009170AB">
            <w:r w:rsidRPr="00B74156">
              <w:t>Sucrose</w:t>
            </w:r>
          </w:p>
        </w:tc>
      </w:tr>
      <w:tr w:rsidR="009170AB" w:rsidTr="000A0848">
        <w:tc>
          <w:tcPr>
            <w:tcW w:w="1657" w:type="dxa"/>
          </w:tcPr>
          <w:p w:rsidR="009170AB" w:rsidRDefault="009170AB" w:rsidP="009170AB"/>
        </w:tc>
        <w:tc>
          <w:tcPr>
            <w:tcW w:w="2006" w:type="dxa"/>
          </w:tcPr>
          <w:p w:rsidR="009170AB" w:rsidRDefault="009170AB" w:rsidP="009170AB"/>
        </w:tc>
        <w:tc>
          <w:tcPr>
            <w:tcW w:w="4633" w:type="dxa"/>
          </w:tcPr>
          <w:p w:rsidR="009170AB" w:rsidRDefault="009170AB" w:rsidP="009170AB"/>
        </w:tc>
      </w:tr>
      <w:tr w:rsidR="00B74156" w:rsidTr="000A0848">
        <w:tc>
          <w:tcPr>
            <w:tcW w:w="1657" w:type="dxa"/>
          </w:tcPr>
          <w:p w:rsidR="00B74156" w:rsidRDefault="00B74156" w:rsidP="00B74156">
            <w:r w:rsidRPr="00421390">
              <w:rPr>
                <w:rFonts w:hint="eastAsia"/>
                <w:b/>
              </w:rPr>
              <w:t>D</w:t>
            </w:r>
            <w:r w:rsidRPr="00421390">
              <w:rPr>
                <w:b/>
              </w:rPr>
              <w:t xml:space="preserve"> vs. C</w:t>
            </w:r>
            <w:r>
              <w:rPr>
                <w:b/>
              </w:rPr>
              <w:t xml:space="preserve"> </w:t>
            </w:r>
            <w:r>
              <w:rPr>
                <w:sz w:val="20"/>
                <w:szCs w:val="20"/>
              </w:rPr>
              <w:t>Positive</w:t>
            </w:r>
            <w:r w:rsidRPr="00146D46">
              <w:rPr>
                <w:sz w:val="20"/>
                <w:szCs w:val="20"/>
              </w:rPr>
              <w:t xml:space="preserve"> metabolites</w:t>
            </w:r>
          </w:p>
        </w:tc>
        <w:tc>
          <w:tcPr>
            <w:tcW w:w="2006" w:type="dxa"/>
          </w:tcPr>
          <w:p w:rsidR="00B74156" w:rsidRDefault="00B74156" w:rsidP="00B74156"/>
        </w:tc>
        <w:tc>
          <w:tcPr>
            <w:tcW w:w="4633" w:type="dxa"/>
          </w:tcPr>
          <w:p w:rsidR="00B74156" w:rsidRDefault="00B74156" w:rsidP="00B74156"/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006" w:type="dxa"/>
          </w:tcPr>
          <w:p w:rsidR="00B74156" w:rsidRPr="00B74156" w:rsidRDefault="00976B0D" w:rsidP="00B74156">
            <w:r w:rsidRPr="00976B0D">
              <w:t>Bile secretion</w:t>
            </w:r>
          </w:p>
        </w:tc>
        <w:tc>
          <w:tcPr>
            <w:tcW w:w="4633" w:type="dxa"/>
          </w:tcPr>
          <w:p w:rsidR="00976B0D" w:rsidRDefault="00976B0D" w:rsidP="00976B0D">
            <w:r w:rsidRPr="00976B0D">
              <w:t>Spermidine</w:t>
            </w:r>
          </w:p>
          <w:p w:rsidR="00976B0D" w:rsidRDefault="00976B0D" w:rsidP="00976B0D">
            <w:r w:rsidRPr="00976B0D">
              <w:t>Spermine</w:t>
            </w:r>
          </w:p>
          <w:p w:rsidR="00976B0D" w:rsidRDefault="00976B0D" w:rsidP="00976B0D">
            <w:r w:rsidRPr="00976B0D">
              <w:t>Leukotriene b4</w:t>
            </w:r>
          </w:p>
          <w:p w:rsidR="00976B0D" w:rsidRDefault="00976B0D" w:rsidP="00976B0D">
            <w:r w:rsidRPr="00976B0D">
              <w:t>Glycocholate</w:t>
            </w:r>
          </w:p>
          <w:p w:rsidR="00976B0D" w:rsidRDefault="00976B0D" w:rsidP="00976B0D">
            <w:r w:rsidRPr="00976B0D">
              <w:t>Cholate</w:t>
            </w:r>
          </w:p>
          <w:p w:rsidR="00B74156" w:rsidRDefault="00976B0D" w:rsidP="00976B0D">
            <w:r w:rsidRPr="00976B0D">
              <w:t>Taurocholic acid</w:t>
            </w:r>
          </w:p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006" w:type="dxa"/>
          </w:tcPr>
          <w:p w:rsidR="00B74156" w:rsidRDefault="00976B0D" w:rsidP="00B74156">
            <w:r w:rsidRPr="00976B0D">
              <w:t>Metabolic pathways</w:t>
            </w:r>
          </w:p>
        </w:tc>
        <w:tc>
          <w:tcPr>
            <w:tcW w:w="4633" w:type="dxa"/>
          </w:tcPr>
          <w:p w:rsidR="00F40511" w:rsidRDefault="00976B0D" w:rsidP="00F40511">
            <w:r w:rsidRPr="00976B0D">
              <w:t>Spermidine</w:t>
            </w:r>
          </w:p>
          <w:p w:rsidR="00F40511" w:rsidRDefault="00976B0D" w:rsidP="00F40511">
            <w:r w:rsidRPr="00976B0D">
              <w:t>Spermine</w:t>
            </w:r>
          </w:p>
          <w:p w:rsidR="00F40511" w:rsidRDefault="00976B0D" w:rsidP="00F40511">
            <w:r w:rsidRPr="00976B0D">
              <w:t>L-arginine</w:t>
            </w:r>
          </w:p>
          <w:p w:rsidR="00F40511" w:rsidRDefault="00976B0D" w:rsidP="00F40511">
            <w:r w:rsidRPr="00976B0D">
              <w:t>Urocanate</w:t>
            </w:r>
          </w:p>
          <w:p w:rsidR="00F40511" w:rsidRDefault="00976B0D" w:rsidP="00F40511">
            <w:r w:rsidRPr="00976B0D">
              <w:t>Pyroglutamate</w:t>
            </w:r>
          </w:p>
          <w:p w:rsidR="00F40511" w:rsidRDefault="00976B0D" w:rsidP="00F40511">
            <w:r w:rsidRPr="00976B0D">
              <w:t>Hypoxanthine</w:t>
            </w:r>
          </w:p>
          <w:p w:rsidR="00F40511" w:rsidRDefault="00976B0D" w:rsidP="00F40511">
            <w:r w:rsidRPr="00976B0D">
              <w:t>N-acetylornithine</w:t>
            </w:r>
          </w:p>
          <w:p w:rsidR="00F40511" w:rsidRDefault="00976B0D" w:rsidP="00F40511">
            <w:r w:rsidRPr="00976B0D">
              <w:t>Indole-3-acetaldehyde</w:t>
            </w:r>
          </w:p>
          <w:p w:rsidR="00F40511" w:rsidRDefault="00976B0D" w:rsidP="00F40511">
            <w:r w:rsidRPr="00976B0D">
              <w:t>4-hydroxybutyric acid (ghb)</w:t>
            </w:r>
          </w:p>
          <w:p w:rsidR="00F40511" w:rsidRDefault="00976B0D" w:rsidP="00F40511">
            <w:r w:rsidRPr="00976B0D">
              <w:t>Mhpg</w:t>
            </w:r>
          </w:p>
          <w:p w:rsidR="00F40511" w:rsidRDefault="00976B0D" w:rsidP="00F40511">
            <w:r w:rsidRPr="00976B0D">
              <w:t>Cortisone</w:t>
            </w:r>
          </w:p>
          <w:p w:rsidR="00F40511" w:rsidRDefault="00976B0D" w:rsidP="00F40511">
            <w:r w:rsidRPr="00976B0D">
              <w:t>Leukotriene b4</w:t>
            </w:r>
          </w:p>
          <w:p w:rsidR="00F40511" w:rsidRDefault="00976B0D" w:rsidP="00F40511">
            <w:r w:rsidRPr="00976B0D">
              <w:t>Glycocholate</w:t>
            </w:r>
          </w:p>
          <w:p w:rsidR="00F40511" w:rsidRDefault="00976B0D" w:rsidP="00F40511">
            <w:r w:rsidRPr="00976B0D">
              <w:t>Cholate</w:t>
            </w:r>
          </w:p>
          <w:p w:rsidR="00F40511" w:rsidRDefault="00976B0D" w:rsidP="00F40511">
            <w:r w:rsidRPr="00976B0D">
              <w:t>Taurocholic acid</w:t>
            </w:r>
          </w:p>
          <w:p w:rsidR="00B74156" w:rsidRDefault="00976B0D" w:rsidP="00F40511">
            <w:r w:rsidRPr="00976B0D">
              <w:t>D-erythro-sphingosine 1-phosphate</w:t>
            </w:r>
          </w:p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006" w:type="dxa"/>
          </w:tcPr>
          <w:p w:rsidR="00B74156" w:rsidRDefault="00976B0D" w:rsidP="00B74156">
            <w:r w:rsidRPr="00976B0D">
              <w:t>Glutathione metabolism</w:t>
            </w:r>
          </w:p>
        </w:tc>
        <w:tc>
          <w:tcPr>
            <w:tcW w:w="4633" w:type="dxa"/>
          </w:tcPr>
          <w:p w:rsidR="00976B0D" w:rsidRDefault="00976B0D" w:rsidP="00976B0D">
            <w:r w:rsidRPr="00976B0D">
              <w:t>Spermidine</w:t>
            </w:r>
          </w:p>
          <w:p w:rsidR="00976B0D" w:rsidRDefault="00976B0D" w:rsidP="00976B0D">
            <w:r w:rsidRPr="00976B0D">
              <w:t>Spermine</w:t>
            </w:r>
          </w:p>
          <w:p w:rsidR="00B74156" w:rsidRDefault="00976B0D" w:rsidP="00976B0D">
            <w:r w:rsidRPr="00976B0D">
              <w:t>Pyroglutamate</w:t>
            </w:r>
          </w:p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06" w:type="dxa"/>
          </w:tcPr>
          <w:p w:rsidR="00B74156" w:rsidRDefault="00976B0D" w:rsidP="00B74156">
            <w:r w:rsidRPr="00976B0D">
              <w:t>Primary bile acid biosynthesis</w:t>
            </w:r>
          </w:p>
        </w:tc>
        <w:tc>
          <w:tcPr>
            <w:tcW w:w="4633" w:type="dxa"/>
          </w:tcPr>
          <w:p w:rsidR="00F40511" w:rsidRDefault="00976B0D" w:rsidP="00F40511">
            <w:r w:rsidRPr="00976B0D">
              <w:t>Glycocholate</w:t>
            </w:r>
          </w:p>
          <w:p w:rsidR="00F40511" w:rsidRDefault="00976B0D" w:rsidP="00F40511">
            <w:r w:rsidRPr="00976B0D">
              <w:t>Cholate</w:t>
            </w:r>
          </w:p>
          <w:p w:rsidR="00B74156" w:rsidRDefault="00976B0D" w:rsidP="00F40511">
            <w:r w:rsidRPr="00976B0D">
              <w:t>Taurocholic acid</w:t>
            </w:r>
          </w:p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006" w:type="dxa"/>
          </w:tcPr>
          <w:p w:rsidR="00B74156" w:rsidRDefault="008F1851" w:rsidP="00B74156">
            <w:r w:rsidRPr="008F1851">
              <w:t>Cholesterol metabolism</w:t>
            </w:r>
          </w:p>
        </w:tc>
        <w:tc>
          <w:tcPr>
            <w:tcW w:w="4633" w:type="dxa"/>
          </w:tcPr>
          <w:p w:rsidR="00F40511" w:rsidRDefault="008F1851" w:rsidP="00F40511">
            <w:r w:rsidRPr="008F1851">
              <w:t>Glycocholate</w:t>
            </w:r>
          </w:p>
          <w:p w:rsidR="00B74156" w:rsidRDefault="008F1851" w:rsidP="00F40511">
            <w:r w:rsidRPr="008F1851">
              <w:t>Taurocholic acid</w:t>
            </w:r>
          </w:p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006" w:type="dxa"/>
          </w:tcPr>
          <w:p w:rsidR="00B74156" w:rsidRDefault="008F1851" w:rsidP="00B74156">
            <w:r w:rsidRPr="008F1851">
              <w:t>Arginine and proline metabolism</w:t>
            </w:r>
          </w:p>
        </w:tc>
        <w:tc>
          <w:tcPr>
            <w:tcW w:w="4633" w:type="dxa"/>
          </w:tcPr>
          <w:p w:rsidR="008F1851" w:rsidRDefault="008F1851" w:rsidP="008F1851">
            <w:r w:rsidRPr="008F1851">
              <w:t>Spermidine</w:t>
            </w:r>
          </w:p>
          <w:p w:rsidR="008F1851" w:rsidRDefault="008F1851" w:rsidP="008F1851">
            <w:r w:rsidRPr="008F1851">
              <w:t>Spermine</w:t>
            </w:r>
          </w:p>
          <w:p w:rsidR="00B74156" w:rsidRDefault="008F1851" w:rsidP="008F1851">
            <w:r w:rsidRPr="008F1851">
              <w:t>L-arginine</w:t>
            </w:r>
          </w:p>
        </w:tc>
      </w:tr>
      <w:tr w:rsidR="00B74156" w:rsidTr="000A0848">
        <w:tc>
          <w:tcPr>
            <w:tcW w:w="1657" w:type="dxa"/>
          </w:tcPr>
          <w:p w:rsidR="00B74156" w:rsidRDefault="00F40511" w:rsidP="009A2DA9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006" w:type="dxa"/>
          </w:tcPr>
          <w:p w:rsidR="00B74156" w:rsidRDefault="008F1851" w:rsidP="00B74156">
            <w:r w:rsidRPr="008F1851">
              <w:t xml:space="preserve">Arginine </w:t>
            </w:r>
            <w:r w:rsidRPr="008F1851">
              <w:lastRenderedPageBreak/>
              <w:t>biosynthesis</w:t>
            </w:r>
          </w:p>
        </w:tc>
        <w:tc>
          <w:tcPr>
            <w:tcW w:w="4633" w:type="dxa"/>
          </w:tcPr>
          <w:p w:rsidR="008F1851" w:rsidRDefault="008F1851" w:rsidP="008F1851">
            <w:r w:rsidRPr="008F1851">
              <w:lastRenderedPageBreak/>
              <w:t>L-arginine</w:t>
            </w:r>
          </w:p>
          <w:p w:rsidR="00B74156" w:rsidRDefault="008F1851" w:rsidP="008F1851">
            <w:r w:rsidRPr="008F1851">
              <w:lastRenderedPageBreak/>
              <w:t>N-acetylornithine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lastRenderedPageBreak/>
              <w:t>8</w:t>
            </w:r>
          </w:p>
        </w:tc>
        <w:tc>
          <w:tcPr>
            <w:tcW w:w="2006" w:type="dxa"/>
          </w:tcPr>
          <w:p w:rsidR="008F1851" w:rsidRPr="008F1851" w:rsidRDefault="008F1851" w:rsidP="00B74156">
            <w:r w:rsidRPr="008F1851">
              <w:t>beta-Alanine metabolism</w:t>
            </w:r>
          </w:p>
        </w:tc>
        <w:tc>
          <w:tcPr>
            <w:tcW w:w="4633" w:type="dxa"/>
          </w:tcPr>
          <w:p w:rsidR="008F1851" w:rsidRDefault="008F1851" w:rsidP="008F1851">
            <w:r w:rsidRPr="008F1851">
              <w:t>Spermidine</w:t>
            </w:r>
          </w:p>
          <w:p w:rsidR="008F1851" w:rsidRPr="008F1851" w:rsidRDefault="008F1851" w:rsidP="008F1851">
            <w:r w:rsidRPr="008F1851">
              <w:t>Spermine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006" w:type="dxa"/>
          </w:tcPr>
          <w:p w:rsidR="008F1851" w:rsidRPr="008F1851" w:rsidRDefault="008F1851" w:rsidP="00B74156">
            <w:r w:rsidRPr="008F1851">
              <w:t>Inflammatory mediator regulation of TRP channels</w:t>
            </w:r>
          </w:p>
        </w:tc>
        <w:tc>
          <w:tcPr>
            <w:tcW w:w="4633" w:type="dxa"/>
          </w:tcPr>
          <w:p w:rsidR="00F40511" w:rsidRDefault="008F1851" w:rsidP="00F40511">
            <w:r w:rsidRPr="008F1851">
              <w:t>Leukotriene b4</w:t>
            </w:r>
          </w:p>
          <w:p w:rsidR="008F1851" w:rsidRPr="008F1851" w:rsidRDefault="008F1851" w:rsidP="00F40511">
            <w:r w:rsidRPr="008F1851">
              <w:t>Icomucret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006" w:type="dxa"/>
          </w:tcPr>
          <w:p w:rsidR="008F1851" w:rsidRPr="008F1851" w:rsidRDefault="008F1851" w:rsidP="00B74156">
            <w:r w:rsidRPr="008F1851">
              <w:t>Neuroactive ligand-receptor interaction</w:t>
            </w:r>
          </w:p>
        </w:tc>
        <w:tc>
          <w:tcPr>
            <w:tcW w:w="4633" w:type="dxa"/>
          </w:tcPr>
          <w:p w:rsidR="00F40511" w:rsidRDefault="008F1851" w:rsidP="00F40511">
            <w:r w:rsidRPr="008F1851">
              <w:t>Leukotriene b4</w:t>
            </w:r>
          </w:p>
          <w:p w:rsidR="008F1851" w:rsidRPr="008F1851" w:rsidRDefault="008F1851" w:rsidP="00F40511">
            <w:r w:rsidRPr="008F1851">
              <w:t>D-erythro-sphingosine 1-phosphate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006" w:type="dxa"/>
          </w:tcPr>
          <w:p w:rsidR="008F1851" w:rsidRPr="008F1851" w:rsidRDefault="008F1851" w:rsidP="00B74156">
            <w:r w:rsidRPr="008F1851">
              <w:t>mTOR signaling pathway</w:t>
            </w:r>
          </w:p>
        </w:tc>
        <w:tc>
          <w:tcPr>
            <w:tcW w:w="4633" w:type="dxa"/>
          </w:tcPr>
          <w:p w:rsidR="008F1851" w:rsidRPr="008F1851" w:rsidRDefault="008F1851" w:rsidP="008F1851">
            <w:r w:rsidRPr="008F1851">
              <w:t>L-arginine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006" w:type="dxa"/>
          </w:tcPr>
          <w:p w:rsidR="008F1851" w:rsidRPr="008F1851" w:rsidRDefault="008F1851" w:rsidP="00B74156">
            <w:r w:rsidRPr="008F1851">
              <w:t>Salmonella infection</w:t>
            </w:r>
          </w:p>
        </w:tc>
        <w:tc>
          <w:tcPr>
            <w:tcW w:w="4633" w:type="dxa"/>
          </w:tcPr>
          <w:p w:rsidR="008F1851" w:rsidRPr="008F1851" w:rsidRDefault="008F1851" w:rsidP="008F1851">
            <w:r w:rsidRPr="008F1851">
              <w:t>L-arginine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006" w:type="dxa"/>
          </w:tcPr>
          <w:p w:rsidR="008F1851" w:rsidRPr="008F1851" w:rsidRDefault="008F1851" w:rsidP="00B74156">
            <w:r w:rsidRPr="008F1851">
              <w:t>PPAR signaling pathway</w:t>
            </w:r>
          </w:p>
        </w:tc>
        <w:tc>
          <w:tcPr>
            <w:tcW w:w="4633" w:type="dxa"/>
          </w:tcPr>
          <w:p w:rsidR="008F1851" w:rsidRPr="008F1851" w:rsidRDefault="008F1851" w:rsidP="008F1851">
            <w:r w:rsidRPr="008F1851">
              <w:t>Leukotriene b4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006" w:type="dxa"/>
          </w:tcPr>
          <w:p w:rsidR="008F1851" w:rsidRPr="008F1851" w:rsidRDefault="000A0848" w:rsidP="00B74156">
            <w:r w:rsidRPr="000A0848">
              <w:t>Arachidonic acid metabolism</w:t>
            </w:r>
          </w:p>
        </w:tc>
        <w:tc>
          <w:tcPr>
            <w:tcW w:w="4633" w:type="dxa"/>
          </w:tcPr>
          <w:p w:rsidR="00F40511" w:rsidRDefault="000A0848" w:rsidP="00F40511">
            <w:r w:rsidRPr="000A0848">
              <w:t>Leukotriene b4</w:t>
            </w:r>
          </w:p>
          <w:p w:rsidR="008F1851" w:rsidRPr="008F1851" w:rsidRDefault="000A0848" w:rsidP="00F40511">
            <w:r w:rsidRPr="000A0848">
              <w:t>Icomucret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006" w:type="dxa"/>
          </w:tcPr>
          <w:p w:rsidR="008F1851" w:rsidRPr="008F1851" w:rsidRDefault="000A0848" w:rsidP="00B74156">
            <w:r w:rsidRPr="000A0848">
              <w:t>Chagas disease (American trypanosomiasis)</w:t>
            </w:r>
          </w:p>
        </w:tc>
        <w:tc>
          <w:tcPr>
            <w:tcW w:w="4633" w:type="dxa"/>
          </w:tcPr>
          <w:p w:rsidR="008F1851" w:rsidRPr="008F1851" w:rsidRDefault="000A0848" w:rsidP="008F1851">
            <w:r w:rsidRPr="000A0848">
              <w:t>L-arginine</w:t>
            </w:r>
          </w:p>
        </w:tc>
      </w:tr>
      <w:tr w:rsidR="008F1851" w:rsidTr="000A0848">
        <w:tc>
          <w:tcPr>
            <w:tcW w:w="1657" w:type="dxa"/>
          </w:tcPr>
          <w:p w:rsidR="008F1851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006" w:type="dxa"/>
          </w:tcPr>
          <w:p w:rsidR="008F1851" w:rsidRPr="008F1851" w:rsidRDefault="000A0848" w:rsidP="00B74156">
            <w:r w:rsidRPr="000A0848">
              <w:t>Tryptophan metabolism</w:t>
            </w:r>
          </w:p>
        </w:tc>
        <w:tc>
          <w:tcPr>
            <w:tcW w:w="4633" w:type="dxa"/>
          </w:tcPr>
          <w:p w:rsidR="00F40511" w:rsidRDefault="000A0848" w:rsidP="00F40511">
            <w:r w:rsidRPr="000A0848">
              <w:t>Indole-3-acetaldehyde</w:t>
            </w:r>
          </w:p>
          <w:p w:rsidR="008F1851" w:rsidRPr="008F1851" w:rsidRDefault="000A0848" w:rsidP="00F40511">
            <w:r w:rsidRPr="000A0848">
              <w:t>N-methyltryptami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Aldosterone-regulated sodium reabsorption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Cortiso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Fc gamma R-mediated phagocytosis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D-erythro-sphingosine 1-phosphat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Tuberculosis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D-erythro-sphingosine 1-phosphat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Apelin signaling pathway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D-erythro-sphingosine 1-phosphat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D-Arginine and D-ornithine metabolism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L-argini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Amyotrophic lateral sclerosis (ALS)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L-argini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Calcium signaling pathway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D-erythro-sphingosine 1-phosphat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Prostate cancer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Cortiso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Phospholipase D signaling pathway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D-erythro-sphingosine 1-phosphat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Amoebiasis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L-argini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Sphingolipid signaling pathway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D-erythro-sphingosine 1-phosphat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ABC transporters</w:t>
            </w:r>
          </w:p>
        </w:tc>
        <w:tc>
          <w:tcPr>
            <w:tcW w:w="4633" w:type="dxa"/>
          </w:tcPr>
          <w:p w:rsidR="00F40511" w:rsidRDefault="000A0848" w:rsidP="00F40511">
            <w:r w:rsidRPr="000A0848">
              <w:t>Spermidine</w:t>
            </w:r>
          </w:p>
          <w:p w:rsidR="000A0848" w:rsidRPr="000A0848" w:rsidRDefault="000A0848" w:rsidP="00F40511">
            <w:r w:rsidRPr="000A0848">
              <w:t>L-argini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lastRenderedPageBreak/>
              <w:t>2</w:t>
            </w:r>
            <w:r>
              <w:t>9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Biosynthesis of amino acids</w:t>
            </w:r>
          </w:p>
        </w:tc>
        <w:tc>
          <w:tcPr>
            <w:tcW w:w="4633" w:type="dxa"/>
          </w:tcPr>
          <w:p w:rsidR="00F40511" w:rsidRDefault="000A0848" w:rsidP="00F40511">
            <w:r w:rsidRPr="000A0848">
              <w:t>L-arginine</w:t>
            </w:r>
          </w:p>
          <w:p w:rsidR="000A0848" w:rsidRPr="000A0848" w:rsidRDefault="000A0848" w:rsidP="00F40511">
            <w:r w:rsidRPr="000A0848">
              <w:t>N-acetylornithine</w:t>
            </w:r>
          </w:p>
        </w:tc>
      </w:tr>
      <w:tr w:rsidR="000A0848" w:rsidTr="000A0848">
        <w:tc>
          <w:tcPr>
            <w:tcW w:w="1657" w:type="dxa"/>
          </w:tcPr>
          <w:p w:rsidR="000A0848" w:rsidRDefault="00F40511" w:rsidP="009A2DA9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006" w:type="dxa"/>
          </w:tcPr>
          <w:p w:rsidR="000A0848" w:rsidRPr="000A0848" w:rsidRDefault="000A0848" w:rsidP="00B74156">
            <w:r w:rsidRPr="000A0848">
              <w:t>Taurine and hypotaurine metabolism</w:t>
            </w:r>
          </w:p>
        </w:tc>
        <w:tc>
          <w:tcPr>
            <w:tcW w:w="4633" w:type="dxa"/>
          </w:tcPr>
          <w:p w:rsidR="000A0848" w:rsidRPr="000A0848" w:rsidRDefault="000A0848" w:rsidP="008F1851">
            <w:r w:rsidRPr="000A0848">
              <w:t>Taurocholic acid</w:t>
            </w:r>
          </w:p>
        </w:tc>
      </w:tr>
    </w:tbl>
    <w:p w:rsidR="009170AB" w:rsidRPr="00C32C3B" w:rsidRDefault="00C32C3B" w:rsidP="00C32C3B">
      <w:r w:rsidRPr="00C32C3B">
        <w:t xml:space="preserve">Note: A, Covid-19 patients without pulmonary fibrosis. B, Covid-19 patients with pulmonary fibrosis. C, Nonprogressive pulmonary fibrosis of Covid-19 patients. D, Progressive pulmonary fibrosis of Covid-19 patients. </w:t>
      </w:r>
    </w:p>
    <w:sectPr w:rsidR="009170AB" w:rsidRPr="00C32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76C" w:rsidRDefault="003E176C" w:rsidP="00A51734">
      <w:r>
        <w:separator/>
      </w:r>
    </w:p>
  </w:endnote>
  <w:endnote w:type="continuationSeparator" w:id="0">
    <w:p w:rsidR="003E176C" w:rsidRDefault="003E176C" w:rsidP="00A51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76C" w:rsidRDefault="003E176C" w:rsidP="00A51734">
      <w:r>
        <w:separator/>
      </w:r>
    </w:p>
  </w:footnote>
  <w:footnote w:type="continuationSeparator" w:id="0">
    <w:p w:rsidR="003E176C" w:rsidRDefault="003E176C" w:rsidP="00A51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F74"/>
    <w:rsid w:val="00025B95"/>
    <w:rsid w:val="0003329B"/>
    <w:rsid w:val="00046095"/>
    <w:rsid w:val="00061F8C"/>
    <w:rsid w:val="00062CBF"/>
    <w:rsid w:val="00081120"/>
    <w:rsid w:val="00092068"/>
    <w:rsid w:val="000A0848"/>
    <w:rsid w:val="000A4BA8"/>
    <w:rsid w:val="000A5E85"/>
    <w:rsid w:val="000C565A"/>
    <w:rsid w:val="000C6295"/>
    <w:rsid w:val="000D523A"/>
    <w:rsid w:val="000D7FD0"/>
    <w:rsid w:val="000E2FF3"/>
    <w:rsid w:val="000F0F74"/>
    <w:rsid w:val="0010515B"/>
    <w:rsid w:val="0012634A"/>
    <w:rsid w:val="001311A2"/>
    <w:rsid w:val="00143B88"/>
    <w:rsid w:val="00150FAC"/>
    <w:rsid w:val="001625CC"/>
    <w:rsid w:val="00170B43"/>
    <w:rsid w:val="00187C54"/>
    <w:rsid w:val="001C00FF"/>
    <w:rsid w:val="001C5A4B"/>
    <w:rsid w:val="001D0164"/>
    <w:rsid w:val="001E5B0F"/>
    <w:rsid w:val="001F5CFE"/>
    <w:rsid w:val="001F6B30"/>
    <w:rsid w:val="00217D7B"/>
    <w:rsid w:val="00274AB0"/>
    <w:rsid w:val="002A08CF"/>
    <w:rsid w:val="003308EA"/>
    <w:rsid w:val="00335CCE"/>
    <w:rsid w:val="0036015D"/>
    <w:rsid w:val="00384A2F"/>
    <w:rsid w:val="003A74C5"/>
    <w:rsid w:val="003B2C5F"/>
    <w:rsid w:val="003C750E"/>
    <w:rsid w:val="003D1E4A"/>
    <w:rsid w:val="003E176C"/>
    <w:rsid w:val="004234DD"/>
    <w:rsid w:val="00425D97"/>
    <w:rsid w:val="00435C77"/>
    <w:rsid w:val="00446433"/>
    <w:rsid w:val="00475F3B"/>
    <w:rsid w:val="004A03E9"/>
    <w:rsid w:val="004B3FF3"/>
    <w:rsid w:val="004C3B6A"/>
    <w:rsid w:val="00500497"/>
    <w:rsid w:val="005023C9"/>
    <w:rsid w:val="00526B96"/>
    <w:rsid w:val="00536C67"/>
    <w:rsid w:val="00543B93"/>
    <w:rsid w:val="00577AA7"/>
    <w:rsid w:val="00581479"/>
    <w:rsid w:val="005979A1"/>
    <w:rsid w:val="005D312F"/>
    <w:rsid w:val="005D6E6D"/>
    <w:rsid w:val="005F29DE"/>
    <w:rsid w:val="00621775"/>
    <w:rsid w:val="00694B10"/>
    <w:rsid w:val="006952BD"/>
    <w:rsid w:val="006967B1"/>
    <w:rsid w:val="006B660F"/>
    <w:rsid w:val="007146E2"/>
    <w:rsid w:val="00715265"/>
    <w:rsid w:val="00747A3C"/>
    <w:rsid w:val="00782E9A"/>
    <w:rsid w:val="0079682C"/>
    <w:rsid w:val="007D3188"/>
    <w:rsid w:val="007E09DC"/>
    <w:rsid w:val="0088025B"/>
    <w:rsid w:val="008946A2"/>
    <w:rsid w:val="0089600A"/>
    <w:rsid w:val="008E14AE"/>
    <w:rsid w:val="008F0C9D"/>
    <w:rsid w:val="008F1851"/>
    <w:rsid w:val="009170AB"/>
    <w:rsid w:val="009248FB"/>
    <w:rsid w:val="00930C23"/>
    <w:rsid w:val="00962884"/>
    <w:rsid w:val="0096322D"/>
    <w:rsid w:val="009704FA"/>
    <w:rsid w:val="00976B0D"/>
    <w:rsid w:val="009926CF"/>
    <w:rsid w:val="009A2DA9"/>
    <w:rsid w:val="009E21F3"/>
    <w:rsid w:val="00A04858"/>
    <w:rsid w:val="00A0556D"/>
    <w:rsid w:val="00A06746"/>
    <w:rsid w:val="00A45069"/>
    <w:rsid w:val="00A51734"/>
    <w:rsid w:val="00A525A3"/>
    <w:rsid w:val="00A604E1"/>
    <w:rsid w:val="00A719DE"/>
    <w:rsid w:val="00A847CE"/>
    <w:rsid w:val="00AB46A5"/>
    <w:rsid w:val="00AC3C24"/>
    <w:rsid w:val="00B74156"/>
    <w:rsid w:val="00B928BB"/>
    <w:rsid w:val="00B92B4D"/>
    <w:rsid w:val="00B94E4A"/>
    <w:rsid w:val="00BA6475"/>
    <w:rsid w:val="00BC10DA"/>
    <w:rsid w:val="00BD16CE"/>
    <w:rsid w:val="00BD5083"/>
    <w:rsid w:val="00BE2C64"/>
    <w:rsid w:val="00BE353D"/>
    <w:rsid w:val="00C239D7"/>
    <w:rsid w:val="00C25434"/>
    <w:rsid w:val="00C32C3B"/>
    <w:rsid w:val="00C46BF9"/>
    <w:rsid w:val="00C46D17"/>
    <w:rsid w:val="00C77ABB"/>
    <w:rsid w:val="00C87C10"/>
    <w:rsid w:val="00CA61AF"/>
    <w:rsid w:val="00CB52CE"/>
    <w:rsid w:val="00CF053A"/>
    <w:rsid w:val="00D05031"/>
    <w:rsid w:val="00D7604F"/>
    <w:rsid w:val="00D7739F"/>
    <w:rsid w:val="00D867F2"/>
    <w:rsid w:val="00DC23D2"/>
    <w:rsid w:val="00DC516E"/>
    <w:rsid w:val="00DE6752"/>
    <w:rsid w:val="00DF07C5"/>
    <w:rsid w:val="00E11838"/>
    <w:rsid w:val="00E1368B"/>
    <w:rsid w:val="00E25992"/>
    <w:rsid w:val="00E45CD4"/>
    <w:rsid w:val="00E825F4"/>
    <w:rsid w:val="00EB0754"/>
    <w:rsid w:val="00EF487B"/>
    <w:rsid w:val="00F05D4F"/>
    <w:rsid w:val="00F0778E"/>
    <w:rsid w:val="00F25015"/>
    <w:rsid w:val="00F30086"/>
    <w:rsid w:val="00F40511"/>
    <w:rsid w:val="00F70596"/>
    <w:rsid w:val="00F747ED"/>
    <w:rsid w:val="00F76382"/>
    <w:rsid w:val="00FB28EF"/>
    <w:rsid w:val="00FB77BD"/>
    <w:rsid w:val="00FC2695"/>
    <w:rsid w:val="00FC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BE7FED"/>
  <w15:chartTrackingRefBased/>
  <w15:docId w15:val="{B9769DAA-0341-4DFE-B1B7-F38E33CB0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7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A51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51734"/>
    <w:rPr>
      <w:kern w:val="2"/>
      <w:sz w:val="18"/>
      <w:szCs w:val="18"/>
    </w:rPr>
  </w:style>
  <w:style w:type="paragraph" w:styleId="a6">
    <w:name w:val="footer"/>
    <w:basedOn w:val="a"/>
    <w:link w:val="a7"/>
    <w:unhideWhenUsed/>
    <w:rsid w:val="00A51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5173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502</Words>
  <Characters>2863</Characters>
  <Application>Microsoft Office Word</Application>
  <DocSecurity>0</DocSecurity>
  <Lines>23</Lines>
  <Paragraphs>6</Paragraphs>
  <ScaleCrop>false</ScaleCrop>
  <Company>Microsoft</Company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02-08T10:36:00Z</dcterms:created>
  <dcterms:modified xsi:type="dcterms:W3CDTF">2021-06-09T01:03:00Z</dcterms:modified>
</cp:coreProperties>
</file>